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0D793B96" w:rsidR="00654E8F" w:rsidRPr="001549D3" w:rsidRDefault="00C4669C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E584EE8" w14:textId="64C56F30" w:rsidR="00994A3D" w:rsidRDefault="00C4669C" w:rsidP="0001436A">
      <w:pPr>
        <w:pStyle w:val="1"/>
      </w:pPr>
      <w:r w:rsidRPr="00994A3D">
        <w:t>Supplementary Table</w:t>
      </w:r>
    </w:p>
    <w:p w14:paraId="2AB5F938" w14:textId="4B1C3E72" w:rsidR="004D5A3C" w:rsidRDefault="00C4669C" w:rsidP="004D5A3C">
      <w:pPr>
        <w:keepNext/>
        <w:rPr>
          <w:rFonts w:cs="Times New Roman"/>
          <w:szCs w:val="24"/>
        </w:rPr>
      </w:pPr>
      <w:r w:rsidRPr="008A1A66">
        <w:rPr>
          <w:rFonts w:cs="Times New Roman"/>
          <w:b/>
          <w:szCs w:val="24"/>
          <w:rPrChange w:id="1" w:author="neuro2" w:date="2024-04-15T23:46:00Z">
            <w:rPr>
              <w:rFonts w:cs="Times New Roman"/>
              <w:b/>
              <w:szCs w:val="24"/>
            </w:rPr>
          </w:rPrChange>
        </w:rPr>
        <w:t xml:space="preserve">Supplementary Table </w:t>
      </w:r>
      <w:r w:rsidRPr="008A1A66">
        <w:rPr>
          <w:rFonts w:cs="Times New Roman"/>
          <w:b/>
          <w:szCs w:val="24"/>
          <w:rPrChange w:id="2" w:author="neuro2" w:date="2024-04-15T23:46:00Z">
            <w:rPr>
              <w:rFonts w:cs="Times New Roman"/>
              <w:b/>
              <w:szCs w:val="24"/>
            </w:rPr>
          </w:rPrChange>
        </w:rPr>
        <w:fldChar w:fldCharType="begin"/>
      </w:r>
      <w:r w:rsidRPr="008A1A66">
        <w:rPr>
          <w:rFonts w:cs="Times New Roman"/>
          <w:b/>
          <w:szCs w:val="24"/>
          <w:rPrChange w:id="3" w:author="neuro2" w:date="2024-04-15T23:46:00Z">
            <w:rPr>
              <w:rFonts w:cs="Times New Roman"/>
              <w:b/>
              <w:szCs w:val="24"/>
            </w:rPr>
          </w:rPrChange>
        </w:rPr>
        <w:instrText xml:space="preserve"> SEQ Figure \* ARABIC </w:instrText>
      </w:r>
      <w:r w:rsidRPr="008A1A66">
        <w:rPr>
          <w:rFonts w:cs="Times New Roman"/>
          <w:b/>
          <w:szCs w:val="24"/>
          <w:rPrChange w:id="4" w:author="neuro2" w:date="2024-04-15T23:46:00Z">
            <w:rPr>
              <w:rFonts w:cs="Times New Roman"/>
              <w:b/>
              <w:szCs w:val="24"/>
            </w:rPr>
          </w:rPrChange>
        </w:rPr>
        <w:fldChar w:fldCharType="separate"/>
      </w:r>
      <w:r w:rsidRPr="008A1A66">
        <w:rPr>
          <w:rFonts w:cs="Times New Roman"/>
          <w:b/>
          <w:noProof/>
          <w:szCs w:val="24"/>
          <w:rPrChange w:id="5" w:author="neuro2" w:date="2024-04-15T23:46:00Z">
            <w:rPr>
              <w:rFonts w:cs="Times New Roman"/>
              <w:b/>
              <w:noProof/>
              <w:szCs w:val="24"/>
            </w:rPr>
          </w:rPrChange>
        </w:rPr>
        <w:t>1</w:t>
      </w:r>
      <w:r w:rsidRPr="008A1A66">
        <w:rPr>
          <w:rFonts w:cs="Times New Roman"/>
          <w:b/>
          <w:szCs w:val="24"/>
          <w:rPrChange w:id="6" w:author="neuro2" w:date="2024-04-15T23:46:00Z">
            <w:rPr>
              <w:rFonts w:cs="Times New Roman"/>
              <w:b/>
              <w:szCs w:val="24"/>
            </w:rPr>
          </w:rPrChange>
        </w:rPr>
        <w:fldChar w:fldCharType="end"/>
      </w:r>
      <w:r w:rsidRPr="008A1A66">
        <w:rPr>
          <w:rFonts w:cs="Times New Roman"/>
          <w:b/>
          <w:szCs w:val="24"/>
          <w:rPrChange w:id="7" w:author="neuro2" w:date="2024-04-15T23:46:00Z">
            <w:rPr>
              <w:rFonts w:cs="Times New Roman"/>
              <w:b/>
              <w:szCs w:val="24"/>
            </w:rPr>
          </w:rPrChange>
        </w:rPr>
        <w:t>.</w:t>
      </w:r>
      <w:r w:rsidRPr="008A1A66">
        <w:rPr>
          <w:rFonts w:cs="Times New Roman"/>
          <w:szCs w:val="24"/>
        </w:rPr>
        <w:t xml:space="preserve"> </w:t>
      </w:r>
      <w:r w:rsidRPr="00C10BFA">
        <w:rPr>
          <w:rFonts w:cs="Times New Roman"/>
          <w:szCs w:val="24"/>
        </w:rPr>
        <w:t>Summary of 41 published DJ-1 cases, with</w:t>
      </w:r>
      <w:r>
        <w:rPr>
          <w:rFonts w:cs="Times New Roman"/>
          <w:szCs w:val="24"/>
        </w:rPr>
        <w:t xml:space="preserve"> or </w:t>
      </w:r>
      <w:r w:rsidRPr="00C10BFA">
        <w:rPr>
          <w:rFonts w:cs="Times New Roman"/>
          <w:szCs w:val="24"/>
        </w:rPr>
        <w:t xml:space="preserve">without cognitive dysfunction and </w:t>
      </w:r>
      <w:r w:rsidRPr="00EC1BA9">
        <w:rPr>
          <w:rFonts w:cs="Times New Roman"/>
          <w:szCs w:val="24"/>
        </w:rPr>
        <w:t>upper motor neuron signs</w:t>
      </w:r>
      <w:r w:rsidRPr="00C10BFA">
        <w:rPr>
          <w:rFonts w:cs="Times New Roman"/>
          <w:szCs w:val="24"/>
        </w:rPr>
        <w:t xml:space="preserve"> </w:t>
      </w:r>
    </w:p>
    <w:tbl>
      <w:tblPr>
        <w:tblStyle w:val="aff2"/>
        <w:tblW w:w="9954" w:type="dxa"/>
        <w:tblLook w:val="04A0" w:firstRow="1" w:lastRow="0" w:firstColumn="1" w:lastColumn="0" w:noHBand="0" w:noVBand="1"/>
      </w:tblPr>
      <w:tblGrid>
        <w:gridCol w:w="1510"/>
        <w:gridCol w:w="456"/>
        <w:gridCol w:w="3813"/>
        <w:gridCol w:w="1096"/>
        <w:gridCol w:w="1430"/>
        <w:gridCol w:w="1740"/>
      </w:tblGrid>
      <w:tr w:rsidR="0092787B" w14:paraId="51379711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72FA7" w14:textId="77777777" w:rsidR="004D5A3C" w:rsidRPr="00C10BFA" w:rsidRDefault="004D5A3C" w:rsidP="00AC27E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BE486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AADC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Mutation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8FDD0" w14:textId="12921974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Age of onset</w:t>
            </w:r>
            <w:r w:rsidR="00FF13F3">
              <w:rPr>
                <w:rFonts w:cs="Times New Roman"/>
                <w:b/>
                <w:szCs w:val="24"/>
              </w:rPr>
              <w:t xml:space="preserve"> (years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DE495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ognitive dysfunctio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7280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Upper motor neuron sign</w:t>
            </w:r>
          </w:p>
        </w:tc>
      </w:tr>
      <w:tr w:rsidR="0092787B" w14:paraId="37CF2290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B510C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This Report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12C73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3119E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Deletion exon 6 + c.240-241insA: comp. het.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7AC11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3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107EE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MMSE 14/30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A03C3" w14:textId="7B32327B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 xml:space="preserve">Brisk tendon reflex in lower limbs, </w:t>
            </w:r>
            <w:r>
              <w:rPr>
                <w:rFonts w:cs="Times New Roman"/>
                <w:b/>
                <w:szCs w:val="24"/>
              </w:rPr>
              <w:t>e</w:t>
            </w:r>
            <w:r w:rsidRPr="00C10BFA">
              <w:rPr>
                <w:rFonts w:cs="Times New Roman"/>
                <w:b/>
                <w:szCs w:val="24"/>
              </w:rPr>
              <w:t>xtensor plantar reflex</w:t>
            </w:r>
          </w:p>
        </w:tc>
      </w:tr>
      <w:tr w:rsidR="0092787B" w14:paraId="35FCFEDB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DB62C" w14:textId="37938598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Lesage et al., 202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270E1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138BD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p. Glu94*: homo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A6BB2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27EF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E2BA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29F78074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9EDF3" w14:textId="251A7298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Lesage et al., 202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A6DAC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E5CFE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Thr154Ile + Thr154Ala: comp. het.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2395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E99DF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1C822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76A93664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7B7E6" w14:textId="3DE4BA16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Narendra et al., 2019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6B4E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6E8E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Deletion exon 4 + c.105dupT [</w:t>
            </w:r>
            <w:proofErr w:type="gramStart"/>
            <w:r w:rsidRPr="00C10BFA">
              <w:rPr>
                <w:rFonts w:cs="Times New Roman"/>
                <w:b/>
                <w:szCs w:val="24"/>
              </w:rPr>
              <w:t>p.Ala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36Cysfs*12]: comp. het.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1EC7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mid 2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8E9F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4A20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Extensor plantar reflex</w:t>
            </w:r>
          </w:p>
        </w:tc>
      </w:tr>
      <w:tr w:rsidR="0092787B" w14:paraId="1EBF78F5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895BC" w14:textId="41B7B3E5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Stephenson et al., 2019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52D6D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CB086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.90dupG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CDD53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3680F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 (MOCA 29/30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BD60D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6F77B695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00661" w14:textId="5228F10E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Stephenson et al., 2019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173A1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DD0C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.90dupG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EAA8C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1914E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 (MOCA 28/30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0430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3842F094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472EE" w14:textId="2219BDB3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Taghavi et al., 2018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9F79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C419B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p.Asp24Metfs*3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DCAC5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8E453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C0830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1B6D915F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4411E" w14:textId="1012994E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Di Nottia et al., 2017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3168E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52CC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p.Thr154Lys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31340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mid 30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652FF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AC4D2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29461979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E9E43" w14:textId="28FF3CD5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lastRenderedPageBreak/>
              <w:t xml:space="preserve"> (Abbas et al., 2016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A4563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4A0A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p.Ile105Phe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447FD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A919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06881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702F7B8F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BED22" w14:textId="33C8FA3D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Erer et al., 2016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4F15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B7516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.322+4A&gt;C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7DA8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771E5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9138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1AF03D62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4027A" w14:textId="283ABC3F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Taipa et al., 2016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FE0F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5DA4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p.Leu172Gln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4273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15D1F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ognitive declin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E3692" w14:textId="7BF4D775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Positive Babinski’s signs</w:t>
            </w:r>
          </w:p>
        </w:tc>
      </w:tr>
      <w:tr w:rsidR="0092787B" w14:paraId="191EDFF5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F90E0" w14:textId="20EE77F4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Hanagasi et al., 2016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5A4A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AC595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p.Gln45*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AA4F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78EA5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MMSE 22/30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80D9C" w14:textId="7AFAA07B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 xml:space="preserve">Upper (and </w:t>
            </w:r>
            <w:r w:rsidR="004306E9">
              <w:rPr>
                <w:rFonts w:cs="Times New Roman"/>
                <w:b/>
                <w:szCs w:val="24"/>
              </w:rPr>
              <w:t>l</w:t>
            </w:r>
            <w:r w:rsidRPr="00C10BFA">
              <w:rPr>
                <w:rFonts w:cs="Times New Roman"/>
                <w:b/>
                <w:szCs w:val="24"/>
              </w:rPr>
              <w:t>ower) motor neuron sign</w:t>
            </w:r>
          </w:p>
        </w:tc>
      </w:tr>
      <w:tr w:rsidR="0092787B" w14:paraId="08B11B02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27C04" w14:textId="1EFB8228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Hanagasi et al., 2016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C804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1903C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p.Gln45*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73E5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3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F62D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 (MMSE 28/30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01778" w14:textId="7BEB8DFC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 xml:space="preserve">Upper (and </w:t>
            </w:r>
            <w:r w:rsidR="004306E9">
              <w:rPr>
                <w:rFonts w:cs="Times New Roman"/>
                <w:b/>
                <w:szCs w:val="24"/>
              </w:rPr>
              <w:t>l</w:t>
            </w:r>
            <w:r w:rsidRPr="00C10BFA">
              <w:rPr>
                <w:rFonts w:cs="Times New Roman"/>
                <w:b/>
                <w:szCs w:val="24"/>
              </w:rPr>
              <w:t>ower) motor neuron sign</w:t>
            </w:r>
          </w:p>
        </w:tc>
      </w:tr>
      <w:tr w:rsidR="0092787B" w14:paraId="61683781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5C8FD" w14:textId="60274138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Hanagasi et al., 2016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C3A4D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54BC6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p.Gln45*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8E6C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A9086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 (MMSE 29/30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746EA" w14:textId="16B2EDC4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 xml:space="preserve">Upper (and </w:t>
            </w:r>
            <w:r w:rsidR="004306E9">
              <w:rPr>
                <w:rFonts w:cs="Times New Roman"/>
                <w:b/>
                <w:szCs w:val="24"/>
              </w:rPr>
              <w:t>l</w:t>
            </w:r>
            <w:r w:rsidRPr="00C10BFA">
              <w:rPr>
                <w:rFonts w:cs="Times New Roman"/>
                <w:b/>
                <w:szCs w:val="24"/>
              </w:rPr>
              <w:t>ower) motor neuron sign</w:t>
            </w:r>
          </w:p>
        </w:tc>
      </w:tr>
      <w:tr w:rsidR="0092787B" w14:paraId="1ABA8B15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6280D" w14:textId="4BCFA86E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Bras et al., 2014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B72E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4159B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.317_322+5delGTGCAGGTGAC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DC7A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144AF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4C086" w14:textId="7936E55C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Brisk tendon reflexes</w:t>
            </w:r>
            <w:r w:rsidR="00CC2881" w:rsidRPr="00C10BFA">
              <w:rPr>
                <w:rFonts w:cs="Times New Roman"/>
                <w:b/>
                <w:szCs w:val="24"/>
              </w:rPr>
              <w:t>,</w:t>
            </w:r>
            <w:r w:rsidR="00CC2881">
              <w:rPr>
                <w:rFonts w:cs="Times New Roman"/>
                <w:b/>
                <w:szCs w:val="24"/>
              </w:rPr>
              <w:t xml:space="preserve"> </w:t>
            </w:r>
            <w:r w:rsidR="004306E9">
              <w:rPr>
                <w:rFonts w:cs="Times New Roman"/>
                <w:b/>
                <w:szCs w:val="24"/>
              </w:rPr>
              <w:t>e</w:t>
            </w:r>
            <w:r w:rsidRPr="00C10BFA">
              <w:rPr>
                <w:rFonts w:cs="Times New Roman"/>
                <w:b/>
                <w:szCs w:val="24"/>
              </w:rPr>
              <w:t>xtensor plantar reflex</w:t>
            </w:r>
          </w:p>
        </w:tc>
      </w:tr>
      <w:tr w:rsidR="0092787B" w14:paraId="40E88FC0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6532A" w14:textId="565426E4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Darvish et al., 2013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11E0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95C4B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Deletion exon 5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66A3F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mean 3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6CF8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4986E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527642A1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F7FC8" w14:textId="5BADAC5D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Ghazavi et al., 2011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5FCFC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74DE1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.91-2A&gt;G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36DCE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8531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8C910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44AC1B55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6EFD6" w14:textId="3A0DA00C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Ghazavi et al., 2011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B93F3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79563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p.Ala107Pro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AD513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D1922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A2863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094B0E6B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15CA7" w14:textId="3D60D6F3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Delva et al., 2021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C452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63592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p.Pro158del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20FA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F965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7808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479B0CFB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4E202" w14:textId="01940E7D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Macedo et al., 2009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F36F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CDCE6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p.Pro158del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359B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3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5AC8F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ognitive problem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98CC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483356BA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DCCBB" w14:textId="31253CCA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lastRenderedPageBreak/>
              <w:t xml:space="preserve"> (Tarantino et al., 2009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3E9B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9EBC6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.252+8dupA + c.-24+66C&gt;G: comp. het.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6B9AF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3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E559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 (MMSE 29/30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6C57D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03861CBC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30365" w14:textId="54E0177C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Guo et al., 2008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63420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A81F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proofErr w:type="gramStart"/>
            <w:r w:rsidRPr="00C10BFA">
              <w:rPr>
                <w:rFonts w:cs="Times New Roman"/>
                <w:b/>
                <w:szCs w:val="24"/>
              </w:rPr>
              <w:t>p.Leu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10Pro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8F8D5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EF96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24E63" w14:textId="236FC37A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 xml:space="preserve">No </w:t>
            </w:r>
            <w:r w:rsidR="00D36E89">
              <w:rPr>
                <w:rFonts w:cs="Times New Roman"/>
                <w:b/>
                <w:szCs w:val="24"/>
              </w:rPr>
              <w:t>h</w:t>
            </w:r>
            <w:r w:rsidRPr="00C10BFA">
              <w:rPr>
                <w:rFonts w:cs="Times New Roman"/>
                <w:b/>
                <w:szCs w:val="24"/>
              </w:rPr>
              <w:t>yperreﬂexia</w:t>
            </w:r>
          </w:p>
        </w:tc>
      </w:tr>
      <w:tr w:rsidR="0092787B" w14:paraId="0BBC55AB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919EF" w14:textId="14BF55DE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Guo et al., 2008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4C42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626AB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proofErr w:type="gramStart"/>
            <w:r w:rsidRPr="00C10BFA">
              <w:rPr>
                <w:rFonts w:cs="Times New Roman"/>
                <w:b/>
                <w:szCs w:val="24"/>
              </w:rPr>
              <w:t>p.Leu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10Pro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65CC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2962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78880" w14:textId="11AAD3EC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 xml:space="preserve">No </w:t>
            </w:r>
            <w:r w:rsidR="00D36E89">
              <w:rPr>
                <w:rFonts w:cs="Times New Roman"/>
                <w:b/>
                <w:szCs w:val="24"/>
              </w:rPr>
              <w:t>h</w:t>
            </w:r>
            <w:r w:rsidRPr="00C10BFA">
              <w:rPr>
                <w:rFonts w:cs="Times New Roman"/>
                <w:b/>
                <w:szCs w:val="24"/>
              </w:rPr>
              <w:t>yperreﬂexia</w:t>
            </w:r>
          </w:p>
        </w:tc>
      </w:tr>
      <w:tr w:rsidR="0092787B" w14:paraId="2FC3C4EB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F3951" w14:textId="3477C6D4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Annesi et al., 2005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6BB1B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4DD1D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proofErr w:type="gramStart"/>
            <w:r w:rsidRPr="00C10BFA">
              <w:rPr>
                <w:rFonts w:cs="Times New Roman"/>
                <w:b/>
                <w:szCs w:val="24"/>
              </w:rPr>
              <w:t>p.Glu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163Lys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3875D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3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CCED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ognitive impairment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879C1" w14:textId="6190CBD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 xml:space="preserve">Upper (and </w:t>
            </w:r>
            <w:r w:rsidR="00D36E89">
              <w:rPr>
                <w:rFonts w:cs="Times New Roman"/>
                <w:b/>
                <w:szCs w:val="24"/>
              </w:rPr>
              <w:t>l</w:t>
            </w:r>
            <w:r w:rsidRPr="00C10BFA">
              <w:rPr>
                <w:rFonts w:cs="Times New Roman"/>
                <w:b/>
                <w:szCs w:val="24"/>
              </w:rPr>
              <w:t>ower) motor neuron sign</w:t>
            </w:r>
          </w:p>
        </w:tc>
      </w:tr>
      <w:tr w:rsidR="0092787B" w14:paraId="38D4A658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6431E" w14:textId="62968B20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Annesi et al., 2005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97DE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02D55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proofErr w:type="gramStart"/>
            <w:r w:rsidRPr="00C10BFA">
              <w:rPr>
                <w:rFonts w:cs="Times New Roman"/>
                <w:b/>
                <w:szCs w:val="24"/>
              </w:rPr>
              <w:t>p.Glu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163Lys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7FFFB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3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3FB73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ognitive impairment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25E9D" w14:textId="0AE8DF69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 xml:space="preserve">Upper (and </w:t>
            </w:r>
            <w:r w:rsidR="00D36E89">
              <w:rPr>
                <w:rFonts w:cs="Times New Roman"/>
                <w:b/>
                <w:szCs w:val="24"/>
              </w:rPr>
              <w:t>l</w:t>
            </w:r>
            <w:r w:rsidRPr="00C10BFA">
              <w:rPr>
                <w:rFonts w:cs="Times New Roman"/>
                <w:b/>
                <w:szCs w:val="24"/>
              </w:rPr>
              <w:t>ower) motor neuron sign</w:t>
            </w:r>
          </w:p>
        </w:tc>
      </w:tr>
      <w:tr w:rsidR="0092787B" w14:paraId="0EB6117D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E5ABB" w14:textId="35C6B943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Annesi et al., 2005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B8CD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6732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proofErr w:type="gramStart"/>
            <w:r w:rsidRPr="00C10BFA">
              <w:rPr>
                <w:rFonts w:cs="Times New Roman"/>
                <w:b/>
                <w:szCs w:val="24"/>
              </w:rPr>
              <w:t>p.Glu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163Lys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BE28D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F1715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ognitive impairment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574FE" w14:textId="22CF6CA1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 xml:space="preserve">Upper (and </w:t>
            </w:r>
            <w:r w:rsidR="00D36E89">
              <w:rPr>
                <w:rFonts w:cs="Times New Roman"/>
                <w:b/>
                <w:szCs w:val="24"/>
              </w:rPr>
              <w:t>l</w:t>
            </w:r>
            <w:r w:rsidRPr="00C10BFA">
              <w:rPr>
                <w:rFonts w:cs="Times New Roman"/>
                <w:b/>
                <w:szCs w:val="24"/>
              </w:rPr>
              <w:t>ower) motor neuron sign</w:t>
            </w:r>
          </w:p>
        </w:tc>
      </w:tr>
      <w:tr w:rsidR="0092787B" w14:paraId="0C4A30D9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99A62" w14:textId="30D1C03A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Rajapakshe et al., 2023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4A7B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34370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proofErr w:type="gramStart"/>
            <w:r w:rsidRPr="00C10BFA">
              <w:rPr>
                <w:rFonts w:cs="Times New Roman"/>
                <w:b/>
                <w:szCs w:val="24"/>
              </w:rPr>
              <w:t>p.Glu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163Lys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F1AB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0E893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orma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7202D" w14:textId="0A8719C9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 xml:space="preserve">Upper (and </w:t>
            </w:r>
            <w:r w:rsidR="00D36E89">
              <w:rPr>
                <w:rFonts w:cs="Times New Roman"/>
                <w:b/>
                <w:szCs w:val="24"/>
              </w:rPr>
              <w:t>l</w:t>
            </w:r>
            <w:r w:rsidRPr="00C10BFA">
              <w:rPr>
                <w:rFonts w:cs="Times New Roman"/>
                <w:b/>
                <w:szCs w:val="24"/>
              </w:rPr>
              <w:t>ower) motor neuron sign</w:t>
            </w:r>
          </w:p>
        </w:tc>
      </w:tr>
      <w:tr w:rsidR="0092787B" w14:paraId="55F60749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0A7C9" w14:textId="764E511A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Hering et al., 2004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19146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F20A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proofErr w:type="gramStart"/>
            <w:r w:rsidRPr="00C10BFA">
              <w:rPr>
                <w:rFonts w:cs="Times New Roman"/>
                <w:b/>
                <w:szCs w:val="24"/>
              </w:rPr>
              <w:t>p.Glu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64Asp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50BE0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3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55C5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4C99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242A15BB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25129" w14:textId="3EB10F5E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Abou-Sleiman et al., 2003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08356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B543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proofErr w:type="gramStart"/>
            <w:r w:rsidRPr="00C10BFA">
              <w:rPr>
                <w:rFonts w:cs="Times New Roman"/>
                <w:b/>
                <w:szCs w:val="24"/>
              </w:rPr>
              <w:t>p.Met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26Ile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B3B0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3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4E62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DE86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430F8D3C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07DFF" w14:textId="5815FDB3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Abou-Sleiman et al., 2003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EA263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88875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proofErr w:type="gramStart"/>
            <w:r w:rsidRPr="00C10BFA">
              <w:rPr>
                <w:rFonts w:cs="Times New Roman"/>
                <w:b/>
                <w:szCs w:val="24"/>
              </w:rPr>
              <w:t>p.Met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26Ile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7B7D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3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46395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D38F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445BF07D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A1C66" w14:textId="467F5D25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Hague et al., 2003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05A96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FE4B1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.410-1G&gt;C + </w:t>
            </w:r>
            <w:proofErr w:type="gramStart"/>
            <w:r w:rsidRPr="00C10BFA">
              <w:rPr>
                <w:rFonts w:cs="Times New Roman"/>
                <w:b/>
                <w:szCs w:val="24"/>
              </w:rPr>
              <w:t>p.Thr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19Lysfs*5: comp. het.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5169D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18DB3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6183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2C4C8A2F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5C494" w14:textId="18C20C8A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Dekker et al., 2003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31B16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2F31C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.-4069_322+1852del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5440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4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F85A0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6371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41E853C3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DE739" w14:textId="2EDB765B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lastRenderedPageBreak/>
              <w:t xml:space="preserve"> (Dekker et al., 2003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C2763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FC4D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.-4069_322+1852del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FA866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3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C3CA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FA63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5AAA8B2A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23A22" w14:textId="40D5D4E6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Dekker et al., 2003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CD91B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1C7D5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.-4069_322+1852del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C2D3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F73F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0B48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132AA72F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9A837" w14:textId="7A5F5FA7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Dekker et al., 2003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73DA5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4997E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c.-4069_322+1852del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1333E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79B6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19C01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607A17D2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C813A" w14:textId="2D90A5B7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Bonifati et al., 2003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66F08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E3B0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proofErr w:type="gramStart"/>
            <w:r w:rsidRPr="00C10BFA">
              <w:rPr>
                <w:rFonts w:cs="Times New Roman"/>
                <w:b/>
                <w:szCs w:val="24"/>
              </w:rPr>
              <w:t>p.Leu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166Pro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B736E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80E6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DCEF9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4D43C17F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0CCAC" w14:textId="000D2CDF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Bonifati et al., 2003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8C63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8FCC0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proofErr w:type="gramStart"/>
            <w:r w:rsidRPr="00C10BFA">
              <w:rPr>
                <w:rFonts w:cs="Times New Roman"/>
                <w:b/>
                <w:szCs w:val="24"/>
              </w:rPr>
              <w:t>p.Leu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166Pro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54A9B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3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C1BFD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A802A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3E247150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2F0BD" w14:textId="250ACD4E" w:rsidR="004D5A3C" w:rsidRPr="00C10BFA" w:rsidRDefault="00DF3F2B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noProof/>
                <w:szCs w:val="24"/>
              </w:rPr>
              <w:t xml:space="preserve"> (Bonifati et al., 2003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A6710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0B9F0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proofErr w:type="gramStart"/>
            <w:r w:rsidRPr="00C10BFA">
              <w:rPr>
                <w:rFonts w:cs="Times New Roman"/>
                <w:b/>
                <w:szCs w:val="24"/>
              </w:rPr>
              <w:t>p.Leu</w:t>
            </w:r>
            <w:proofErr w:type="gramEnd"/>
            <w:r w:rsidRPr="00C10BFA">
              <w:rPr>
                <w:rFonts w:cs="Times New Roman"/>
                <w:b/>
                <w:szCs w:val="24"/>
              </w:rPr>
              <w:t>166Pro: ho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9FFF5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2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D36B1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7F23B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NA</w:t>
            </w:r>
          </w:p>
        </w:tc>
      </w:tr>
      <w:tr w:rsidR="0092787B" w14:paraId="65913F35" w14:textId="77777777" w:rsidTr="00FD5EB7">
        <w:trPr>
          <w:trHeight w:val="359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BE687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Total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78211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40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5826B" w14:textId="77777777" w:rsidR="004D5A3C" w:rsidRPr="00C10BFA" w:rsidRDefault="004D5A3C" w:rsidP="00AC27E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91E36" w14:textId="77777777" w:rsidR="004D5A3C" w:rsidRPr="00C10BFA" w:rsidRDefault="004D5A3C" w:rsidP="00AC27EF">
            <w:pPr>
              <w:spacing w:before="0" w:after="0"/>
              <w:rPr>
                <w:rFonts w:cs="Times New Roman"/>
                <w:szCs w:val="24"/>
                <w:lang w:val="en-IN" w:eastAsia="en-IN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8C134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7/40 (17.5%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8BB96" w14:textId="77777777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>11/40 (27.5%)</w:t>
            </w:r>
          </w:p>
        </w:tc>
      </w:tr>
      <w:tr w:rsidR="0092787B" w14:paraId="07E26BA1" w14:textId="77777777" w:rsidTr="00FD5EB7">
        <w:trPr>
          <w:trHeight w:val="359"/>
        </w:trPr>
        <w:tc>
          <w:tcPr>
            <w:tcW w:w="99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2CCAB" w14:textId="613305F0" w:rsidR="004D5A3C" w:rsidRPr="00C10BFA" w:rsidRDefault="00C4669C" w:rsidP="00AC27EF">
            <w:pPr>
              <w:rPr>
                <w:rFonts w:cs="Times New Roman"/>
                <w:b/>
                <w:szCs w:val="24"/>
              </w:rPr>
            </w:pPr>
            <w:r w:rsidRPr="00C10BFA">
              <w:rPr>
                <w:rFonts w:cs="Times New Roman"/>
                <w:b/>
                <w:szCs w:val="24"/>
              </w:rPr>
              <w:t xml:space="preserve">NA: Not </w:t>
            </w:r>
            <w:r w:rsidR="004306E9">
              <w:rPr>
                <w:rFonts w:cs="Times New Roman"/>
                <w:b/>
                <w:szCs w:val="24"/>
              </w:rPr>
              <w:t>a</w:t>
            </w:r>
            <w:r w:rsidRPr="00C10BFA">
              <w:rPr>
                <w:rFonts w:cs="Times New Roman"/>
                <w:b/>
                <w:szCs w:val="24"/>
              </w:rPr>
              <w:t>vailable</w:t>
            </w:r>
          </w:p>
        </w:tc>
      </w:tr>
    </w:tbl>
    <w:p w14:paraId="1C274CB2" w14:textId="77777777" w:rsidR="004D5A3C" w:rsidRDefault="004D5A3C" w:rsidP="004D5A3C"/>
    <w:p w14:paraId="75199C72" w14:textId="22CB14B8" w:rsidR="0075045F" w:rsidRDefault="00C4669C" w:rsidP="0075045F">
      <w:pPr>
        <w:pStyle w:val="1"/>
      </w:pPr>
      <w:r>
        <w:t xml:space="preserve">Supplementary Video </w:t>
      </w:r>
    </w:p>
    <w:p w14:paraId="53885BF9" w14:textId="7E01050D" w:rsidR="004D5A3C" w:rsidRDefault="00C4669C" w:rsidP="004D5A3C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Video 1</w:t>
      </w:r>
      <w:r w:rsidR="004306E9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Th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patient aged 39 years in the ON period exhibiting bradykinesia, rigidity, postural instability, hyperreflexia, spasticity in the lower limbs, positive right Babinski sign, and spastic gait.</w:t>
      </w:r>
    </w:p>
    <w:p w14:paraId="73C6A05B" w14:textId="77777777" w:rsidR="0075045F" w:rsidRDefault="0075045F" w:rsidP="004D5A3C">
      <w:pPr>
        <w:rPr>
          <w:rFonts w:cs="Times New Roman"/>
          <w:szCs w:val="24"/>
        </w:rPr>
      </w:pPr>
    </w:p>
    <w:p w14:paraId="07089A3E" w14:textId="77777777" w:rsidR="004D5A3C" w:rsidRPr="004D5A3C" w:rsidRDefault="00C4669C" w:rsidP="004D5A3C">
      <w:pPr>
        <w:pStyle w:val="1"/>
      </w:pPr>
      <w:r w:rsidRPr="004D5A3C">
        <w:t>References</w:t>
      </w:r>
    </w:p>
    <w:p w14:paraId="214C96BB" w14:textId="7706FD08" w:rsidR="00CE582B" w:rsidRDefault="00C4669C" w:rsidP="00CE582B">
      <w:pPr>
        <w:pStyle w:val="EndNoteBibliography0"/>
        <w:spacing w:after="0"/>
        <w:ind w:left="720" w:hanging="720"/>
      </w:pPr>
      <w:r>
        <w:t xml:space="preserve">Abbas MM, Govindappa ST, Sudhaman S, Thelma BK, Juyal RC, Behari M, et al. Early onset Parkinson's disease due to DJ1 mutations: </w:t>
      </w:r>
      <w:r w:rsidR="006F0346">
        <w:t xml:space="preserve">an </w:t>
      </w:r>
      <w:r>
        <w:t xml:space="preserve">Indian study. </w:t>
      </w:r>
      <w:r w:rsidRPr="00CE582B">
        <w:t>Parkinsonism Relat. Disord.</w:t>
      </w:r>
      <w:r w:rsidRPr="003056AB">
        <w:t xml:space="preserve"> </w:t>
      </w:r>
      <w:r>
        <w:t>(2016) 32:20-4. doi: 10.1016/j.parkreldis.2016.04.024</w:t>
      </w:r>
    </w:p>
    <w:p w14:paraId="123F43B3" w14:textId="396DFB4B" w:rsidR="00CE582B" w:rsidRDefault="00C4669C" w:rsidP="00CE582B">
      <w:pPr>
        <w:pStyle w:val="EndNoteBibliography0"/>
        <w:spacing w:after="0"/>
        <w:ind w:left="720" w:hanging="720"/>
      </w:pPr>
      <w:r>
        <w:t xml:space="preserve">Abou-Sleiman PM, Healy DG, Quinn N, Lees AJ, Wood NW. The role of pathogenic DJ-1 mutations in Parkinson's disease. </w:t>
      </w:r>
      <w:r w:rsidRPr="00CE582B">
        <w:t>Ann Neurol</w:t>
      </w:r>
      <w:r>
        <w:rPr>
          <w:i/>
        </w:rPr>
        <w:t>.</w:t>
      </w:r>
      <w:r>
        <w:t xml:space="preserve"> (2003) 54:283-6. doi: 10.1002/ana.10675</w:t>
      </w:r>
    </w:p>
    <w:p w14:paraId="2014F39C" w14:textId="623280F1" w:rsidR="00CE582B" w:rsidRDefault="00C4669C" w:rsidP="00CE582B">
      <w:pPr>
        <w:pStyle w:val="EndNoteBibliography0"/>
        <w:spacing w:after="0"/>
        <w:ind w:left="720" w:hanging="720"/>
      </w:pPr>
      <w:r w:rsidRPr="000533DD">
        <w:t xml:space="preserve">Annesi G, Savettieri G, Pugliese P, D'Amelio M, Tarantino P, Ragonese P, </w:t>
      </w:r>
      <w:r w:rsidR="006F0346">
        <w:t>et al</w:t>
      </w:r>
      <w:r w:rsidRPr="000533DD">
        <w:t>.</w:t>
      </w:r>
      <w:r w:rsidR="00CC2881">
        <w:t xml:space="preserve"> </w:t>
      </w:r>
      <w:r>
        <w:t xml:space="preserve">DJ-1 mutations and parkinsonism-dementia-amyotrophic lateral sclerosis complex. </w:t>
      </w:r>
      <w:r w:rsidRPr="00CE582B">
        <w:t>Ann. Neurol.</w:t>
      </w:r>
      <w:r w:rsidRPr="000533DD">
        <w:t xml:space="preserve"> </w:t>
      </w:r>
      <w:r>
        <w:t>(2005) 58</w:t>
      </w:r>
      <w:r w:rsidR="00525362">
        <w:t>:</w:t>
      </w:r>
      <w:r>
        <w:t>803-7. doi: 10.1002/ana.20666</w:t>
      </w:r>
    </w:p>
    <w:p w14:paraId="5ED26962" w14:textId="45E7759A" w:rsidR="00CE582B" w:rsidRDefault="00C4669C" w:rsidP="00CE582B">
      <w:pPr>
        <w:pStyle w:val="EndNoteBibliography0"/>
        <w:spacing w:after="0"/>
        <w:ind w:left="720" w:hanging="720"/>
      </w:pPr>
      <w:r w:rsidRPr="00C2156E">
        <w:lastRenderedPageBreak/>
        <w:t xml:space="preserve">Bonifati V, Rizzu P, van Baren MJ, Schaap O, Breedveld GJ, Krieger E, </w:t>
      </w:r>
      <w:r w:rsidR="00525362">
        <w:t>et al</w:t>
      </w:r>
      <w:r w:rsidRPr="00C2156E">
        <w:t xml:space="preserve">. </w:t>
      </w:r>
      <w:r>
        <w:t xml:space="preserve">Mutations in the DJ-1 gene associated with autosomal recessive early-onset parkinsonism. </w:t>
      </w:r>
      <w:r w:rsidRPr="00CE582B">
        <w:t>Science</w:t>
      </w:r>
      <w:r>
        <w:t>. (2003) 299:256-9. doi: 10.1126/science.1077209</w:t>
      </w:r>
    </w:p>
    <w:p w14:paraId="4921B9E8" w14:textId="23A404DF" w:rsidR="00CE582B" w:rsidRDefault="00C4669C" w:rsidP="00CE582B">
      <w:pPr>
        <w:pStyle w:val="EndNoteBibliography0"/>
        <w:spacing w:after="0"/>
        <w:ind w:left="720" w:hanging="720"/>
      </w:pPr>
      <w:r w:rsidRPr="00DD5087">
        <w:t xml:space="preserve">Bras JM, Guerreiro RJ, Teo JTH, Darwent L, Vaughan J, Molloy S, </w:t>
      </w:r>
      <w:r w:rsidR="00525362">
        <w:t>et al</w:t>
      </w:r>
      <w:r w:rsidRPr="00DD5087">
        <w:t>.</w:t>
      </w:r>
      <w:r>
        <w:t xml:space="preserve"> Atypical parkinsonism-dystonia syndrome caused by a novel DJ1 mutation. </w:t>
      </w:r>
      <w:r w:rsidRPr="00FD5EB7">
        <w:rPr>
          <w:iCs/>
        </w:rPr>
        <w:t>Mov</w:t>
      </w:r>
      <w:r w:rsidR="00525362">
        <w:rPr>
          <w:iCs/>
        </w:rPr>
        <w:t>.</w:t>
      </w:r>
      <w:r w:rsidRPr="00CE582B">
        <w:t xml:space="preserve"> Disord</w:t>
      </w:r>
      <w:r w:rsidR="00525362">
        <w:t>.</w:t>
      </w:r>
      <w:r w:rsidRPr="00CE582B">
        <w:t xml:space="preserve"> Clin</w:t>
      </w:r>
      <w:r w:rsidR="00525362">
        <w:t>.</w:t>
      </w:r>
      <w:r w:rsidRPr="00CE582B">
        <w:t xml:space="preserve"> Pract</w:t>
      </w:r>
      <w:r w:rsidRPr="00DD5087">
        <w:t xml:space="preserve">. </w:t>
      </w:r>
      <w:r>
        <w:t>(2014) 1:45-9. doi: 10.1002/mdc3.12008</w:t>
      </w:r>
    </w:p>
    <w:p w14:paraId="2DE5C2F0" w14:textId="3DCE26C0" w:rsidR="00CE582B" w:rsidRDefault="00C4669C" w:rsidP="00CE582B">
      <w:pPr>
        <w:pStyle w:val="EndNoteBibliography0"/>
        <w:spacing w:after="0"/>
        <w:ind w:left="720" w:hanging="720"/>
      </w:pPr>
      <w:r w:rsidRPr="00E64029">
        <w:t xml:space="preserve">Darvish H, Movafagh A, Omrani MD, Firouzabadi SG, Azargashb E, Jamshidi J, </w:t>
      </w:r>
      <w:r w:rsidR="00525362">
        <w:t>et al</w:t>
      </w:r>
      <w:r w:rsidRPr="00E64029">
        <w:t xml:space="preserve">. </w:t>
      </w:r>
      <w:r>
        <w:t xml:space="preserve">Detection of copy number changes in genes associated with Parkinson's disease in Iranian patients. </w:t>
      </w:r>
      <w:r w:rsidRPr="00CE582B">
        <w:t>Neurosci. Lett.</w:t>
      </w:r>
      <w:r w:rsidRPr="00E64029">
        <w:t xml:space="preserve"> </w:t>
      </w:r>
      <w:r>
        <w:t>(2013) 551:75-8. doi: 10.1016/j.neulet.2013.07.013</w:t>
      </w:r>
    </w:p>
    <w:p w14:paraId="627439DE" w14:textId="49E992A1" w:rsidR="00CE582B" w:rsidRDefault="00C4669C" w:rsidP="00CE582B">
      <w:pPr>
        <w:pStyle w:val="EndNoteBibliography0"/>
        <w:spacing w:after="0"/>
        <w:ind w:left="720" w:hanging="720"/>
      </w:pPr>
      <w:r w:rsidRPr="003C758C">
        <w:t xml:space="preserve">Dekker M, Bonifati V, van Swieten J, Leenders N, Galjaard RJ, Snijders P, </w:t>
      </w:r>
      <w:r w:rsidR="00525362">
        <w:t>et al</w:t>
      </w:r>
      <w:r w:rsidRPr="003C758C">
        <w:t xml:space="preserve">. </w:t>
      </w:r>
      <w:r>
        <w:t xml:space="preserve">Clinical features and neuroimaging of PARK7-linked parkinsonism. </w:t>
      </w:r>
      <w:r w:rsidRPr="00CE582B">
        <w:t>Mov. Disord.</w:t>
      </w:r>
      <w:r w:rsidRPr="003C758C">
        <w:t xml:space="preserve"> </w:t>
      </w:r>
      <w:r>
        <w:t>(2003) 18:751-7. doi: 10.1002/mds.10422</w:t>
      </w:r>
    </w:p>
    <w:p w14:paraId="1FDCDAD5" w14:textId="085B6256" w:rsidR="00CE582B" w:rsidRDefault="00C4669C" w:rsidP="00CE582B">
      <w:pPr>
        <w:pStyle w:val="EndNoteBibliography0"/>
        <w:spacing w:after="0"/>
        <w:ind w:left="720" w:hanging="720"/>
      </w:pPr>
      <w:r w:rsidRPr="007E5C8E">
        <w:t>Delva A, Race V, Boon E, Van Laere K, Vandenberghe W.</w:t>
      </w:r>
      <w:r>
        <w:t xml:space="preserve">Parkinson's disease with a homozygous PARK7 mutation and clinical onset at the age of 5 years. </w:t>
      </w:r>
      <w:r w:rsidRPr="00CE582B">
        <w:t>Mov</w:t>
      </w:r>
      <w:r w:rsidR="00705CF9">
        <w:t>.</w:t>
      </w:r>
      <w:r w:rsidRPr="00CE582B">
        <w:t xml:space="preserve"> Disord</w:t>
      </w:r>
      <w:r w:rsidR="00705CF9">
        <w:t>.</w:t>
      </w:r>
      <w:r w:rsidRPr="00CE582B">
        <w:t xml:space="preserve"> Clin</w:t>
      </w:r>
      <w:r w:rsidR="00705CF9">
        <w:t>.</w:t>
      </w:r>
      <w:r w:rsidRPr="00CE582B">
        <w:t xml:space="preserve"> Pract</w:t>
      </w:r>
      <w:r w:rsidRPr="007E5C8E">
        <w:t xml:space="preserve">. </w:t>
      </w:r>
      <w:r>
        <w:t>(2021) 8:149-52. doi: 10.1002/mdc3.13114</w:t>
      </w:r>
    </w:p>
    <w:p w14:paraId="76C3E768" w14:textId="62C3CC2E" w:rsidR="00CE582B" w:rsidRDefault="00C4669C" w:rsidP="00CE582B">
      <w:pPr>
        <w:pStyle w:val="EndNoteBibliography0"/>
        <w:spacing w:after="0"/>
        <w:ind w:left="720" w:hanging="720"/>
      </w:pPr>
      <w:r w:rsidRPr="004C772C">
        <w:t xml:space="preserve">Di Nottia M, Masciullo M, Verrigni D, Petrillo S, Modoni A, Rizzo V, </w:t>
      </w:r>
      <w:r w:rsidR="00705CF9">
        <w:t>et al</w:t>
      </w:r>
      <w:r w:rsidRPr="004C772C">
        <w:t xml:space="preserve">. </w:t>
      </w:r>
      <w:r>
        <w:t>DJ-1 modulates mitochondrial response to oxidative stress: clues from a novel diagnosis of PARK7.</w:t>
      </w:r>
      <w:r w:rsidRPr="004C772C">
        <w:t xml:space="preserve"> </w:t>
      </w:r>
      <w:r w:rsidRPr="00CE582B">
        <w:t>Clin. Genet.</w:t>
      </w:r>
      <w:r>
        <w:t xml:space="preserve"> (2017) 92:18-25. doi: 10.1111/cge.12841</w:t>
      </w:r>
    </w:p>
    <w:p w14:paraId="54916C4D" w14:textId="36742864" w:rsidR="00CE582B" w:rsidRDefault="00C4669C" w:rsidP="00CE582B">
      <w:pPr>
        <w:pStyle w:val="EndNoteBibliography0"/>
        <w:spacing w:after="0"/>
        <w:ind w:left="720" w:hanging="720"/>
      </w:pPr>
      <w:r w:rsidRPr="004E0010">
        <w:t>Erer S, Egeli U, Zarifoglu M, Tezcan G, Cecener G, Tunca B,</w:t>
      </w:r>
      <w:r w:rsidR="00705CF9">
        <w:t>et al</w:t>
      </w:r>
      <w:r w:rsidRPr="004E0010">
        <w:t xml:space="preserve">. </w:t>
      </w:r>
      <w:r>
        <w:t xml:space="preserve">Mutation analysis of the PARKIN, PINK1, DJ1, and SNCA genes in Turkish early-onset Parkinson's patients and genotype-phenotype correlations. </w:t>
      </w:r>
      <w:r w:rsidRPr="00CE582B">
        <w:t>Clin. Neurol. Neurosurg.</w:t>
      </w:r>
      <w:r>
        <w:t xml:space="preserve"> (2016) 148:147-53. doi: 10.1016/j.clineuro.2016.07.005</w:t>
      </w:r>
    </w:p>
    <w:p w14:paraId="69F4B8FC" w14:textId="12805793" w:rsidR="00CE582B" w:rsidRDefault="00C4669C" w:rsidP="00CE582B">
      <w:pPr>
        <w:pStyle w:val="EndNoteBibliography0"/>
        <w:spacing w:after="0"/>
        <w:ind w:left="720" w:hanging="720"/>
      </w:pPr>
      <w:r w:rsidRPr="00F774F3">
        <w:t xml:space="preserve">Ghazavi F, Fazlali Z, Banihosseini SS, Hosseini SR, Kazemi MH, Shojaee S, </w:t>
      </w:r>
      <w:r w:rsidR="00705CF9">
        <w:t>et al</w:t>
      </w:r>
      <w:r w:rsidRPr="00F774F3">
        <w:t>.</w:t>
      </w:r>
      <w:r w:rsidR="00CC2881">
        <w:t xml:space="preserve"> </w:t>
      </w:r>
      <w:r>
        <w:t xml:space="preserve">PRKN, DJ-1, and PINK1 screening identifies novel splice site mutation in PRKN and two novel DJ-1 mutations. </w:t>
      </w:r>
      <w:r w:rsidRPr="00CE582B">
        <w:t>Mov. Disord.</w:t>
      </w:r>
      <w:r>
        <w:t xml:space="preserve"> (2011)</w:t>
      </w:r>
      <w:r w:rsidRPr="00F774F3">
        <w:t xml:space="preserve"> </w:t>
      </w:r>
      <w:r>
        <w:t>26:80-9. doi: 10.1002/mds.23417</w:t>
      </w:r>
    </w:p>
    <w:p w14:paraId="6C6994C7" w14:textId="4409B212" w:rsidR="00CE582B" w:rsidRDefault="00C4669C" w:rsidP="00CE582B">
      <w:pPr>
        <w:pStyle w:val="EndNoteBibliography0"/>
        <w:spacing w:after="0"/>
        <w:ind w:left="720" w:hanging="720"/>
      </w:pPr>
      <w:r w:rsidRPr="00E5672A">
        <w:t xml:space="preserve">Guo JF, Xiao B, Liao B, Zhang XW, Nie LL, Zhang YH, </w:t>
      </w:r>
      <w:r w:rsidR="00705CF9">
        <w:t>et al</w:t>
      </w:r>
      <w:r w:rsidRPr="00E5672A">
        <w:t>.</w:t>
      </w:r>
      <w:r>
        <w:t xml:space="preserve"> Mutation analysis of Parkin, PINK1, DJ-1 and ATP13A2 genes in Chinese patients with autosomal recessive early-onset Parkinsonism. </w:t>
      </w:r>
      <w:r w:rsidRPr="00CE582B">
        <w:t>Mov. Disord.</w:t>
      </w:r>
      <w:r>
        <w:t xml:space="preserve"> (2008)</w:t>
      </w:r>
      <w:r w:rsidRPr="00E5672A">
        <w:t xml:space="preserve"> </w:t>
      </w:r>
      <w:r>
        <w:t>23:2074-9. doi: 10.1002/mds.22156</w:t>
      </w:r>
    </w:p>
    <w:p w14:paraId="297D9273" w14:textId="30FFB725" w:rsidR="00CE582B" w:rsidRDefault="00C4669C" w:rsidP="00CE582B">
      <w:pPr>
        <w:pStyle w:val="EndNoteBibliography0"/>
        <w:spacing w:after="0"/>
        <w:ind w:left="720" w:hanging="720"/>
      </w:pPr>
      <w:r w:rsidRPr="000F7A03">
        <w:t xml:space="preserve">Hague S, Rogaeva E, Hernandez D, Gulick C, Singleton A, Hanson M, </w:t>
      </w:r>
      <w:r w:rsidR="00705CF9">
        <w:t>et al</w:t>
      </w:r>
      <w:r w:rsidRPr="000F7A03">
        <w:t>.</w:t>
      </w:r>
      <w:r w:rsidR="00CC2881">
        <w:t xml:space="preserve"> </w:t>
      </w:r>
      <w:r>
        <w:t xml:space="preserve">Early-onset Parkinson's disease caused by a compound heterozygous DJ-1 mutation. </w:t>
      </w:r>
      <w:r w:rsidRPr="00CE582B">
        <w:t>Ann. Neurol.</w:t>
      </w:r>
      <w:r>
        <w:t xml:space="preserve"> (2003)</w:t>
      </w:r>
      <w:r w:rsidRPr="000F7A03">
        <w:t xml:space="preserve"> </w:t>
      </w:r>
      <w:r>
        <w:t>54:271-4. doi: 10.1002/ana.10663</w:t>
      </w:r>
    </w:p>
    <w:p w14:paraId="51681EDE" w14:textId="396BBB0E" w:rsidR="00CE582B" w:rsidRDefault="00C4669C" w:rsidP="00CE582B">
      <w:pPr>
        <w:pStyle w:val="EndNoteBibliography0"/>
        <w:spacing w:after="0"/>
        <w:ind w:left="720" w:hanging="720"/>
      </w:pPr>
      <w:r w:rsidRPr="00CA07FF">
        <w:t xml:space="preserve">Hanagasi HA, Giri A, Kartal E, Guven G, Bilgiç B, Hauser AK, </w:t>
      </w:r>
      <w:r w:rsidR="00705CF9">
        <w:t>et al</w:t>
      </w:r>
      <w:r w:rsidRPr="00CA07FF">
        <w:t xml:space="preserve">. </w:t>
      </w:r>
      <w:r>
        <w:t>A novel homozygous DJ1 mutation causes parkinsonism and ALS in a Turkish family.</w:t>
      </w:r>
      <w:r w:rsidRPr="00CA07FF">
        <w:t xml:space="preserve"> </w:t>
      </w:r>
      <w:r w:rsidRPr="00CE582B">
        <w:t>Parkinsonism Relat. Disord.</w:t>
      </w:r>
      <w:r>
        <w:t xml:space="preserve"> (2016) 29:117-20. doi: 10.1016/j.parkreldis.2016.03.001</w:t>
      </w:r>
    </w:p>
    <w:p w14:paraId="2275035E" w14:textId="09A94487" w:rsidR="00CE582B" w:rsidRDefault="00C4669C" w:rsidP="00CE582B">
      <w:pPr>
        <w:pStyle w:val="EndNoteBibliography0"/>
        <w:spacing w:after="0"/>
        <w:ind w:left="720" w:hanging="720"/>
      </w:pPr>
      <w:r w:rsidRPr="00D176DC">
        <w:t xml:space="preserve">Hering R, Strauss KM, Tao X, Bauer A, Woitalla D, Mietz EM, </w:t>
      </w:r>
      <w:r w:rsidR="00705CF9">
        <w:t>et al</w:t>
      </w:r>
      <w:r w:rsidRPr="00D176DC">
        <w:t xml:space="preserve">. </w:t>
      </w:r>
      <w:r>
        <w:t xml:space="preserve">Novel homozygous p.E64D mutation in DJ1 in early onset Parkinson disease (PARK7). </w:t>
      </w:r>
      <w:r w:rsidRPr="00CE582B">
        <w:t>Hum. Mutat</w:t>
      </w:r>
      <w:r>
        <w:rPr>
          <w:i/>
        </w:rPr>
        <w:t>.</w:t>
      </w:r>
      <w:r>
        <w:t xml:space="preserve"> (2004) 24:321-9. doi: 10.1002/humu.20089</w:t>
      </w:r>
    </w:p>
    <w:p w14:paraId="7E0EE305" w14:textId="1668C2F4" w:rsidR="00CE582B" w:rsidRDefault="00C4669C" w:rsidP="00CE582B">
      <w:pPr>
        <w:pStyle w:val="EndNoteBibliography0"/>
        <w:spacing w:after="0"/>
        <w:ind w:left="720" w:hanging="720"/>
      </w:pPr>
      <w:r w:rsidRPr="008E13EB">
        <w:t xml:space="preserve">Lesage S, Lunati A, Houot M, Romdhan SB, Clot F, Tesson C, </w:t>
      </w:r>
      <w:r w:rsidR="00705CF9">
        <w:t>et al</w:t>
      </w:r>
      <w:r w:rsidRPr="008E13EB">
        <w:t xml:space="preserve">. </w:t>
      </w:r>
      <w:r>
        <w:t xml:space="preserve">Characterization of recessive Parkinson disease in a large multicenter study. </w:t>
      </w:r>
      <w:r w:rsidRPr="00CE582B">
        <w:t>Ann. Neurol.</w:t>
      </w:r>
      <w:r w:rsidRPr="008E13EB">
        <w:t xml:space="preserve"> </w:t>
      </w:r>
      <w:r>
        <w:t>(2020)</w:t>
      </w:r>
      <w:r w:rsidRPr="008E13EB">
        <w:t xml:space="preserve"> </w:t>
      </w:r>
      <w:r>
        <w:t>88:843-50. doi: 10.1002/ana.25787</w:t>
      </w:r>
    </w:p>
    <w:p w14:paraId="1C2827A9" w14:textId="22E4145E" w:rsidR="00CE582B" w:rsidRDefault="00C4669C" w:rsidP="00CE582B">
      <w:pPr>
        <w:pStyle w:val="EndNoteBibliography0"/>
        <w:spacing w:after="0"/>
        <w:ind w:left="720" w:hanging="720"/>
      </w:pPr>
      <w:r w:rsidRPr="00EC40B8">
        <w:lastRenderedPageBreak/>
        <w:t xml:space="preserve">Macedo MG, Verbaan D, Fang Y, van Rooden SM, Visser M, Anar B, </w:t>
      </w:r>
      <w:r w:rsidR="00705CF9">
        <w:t>et al</w:t>
      </w:r>
      <w:r w:rsidRPr="00EC40B8">
        <w:t xml:space="preserve">. </w:t>
      </w:r>
      <w:r>
        <w:t xml:space="preserve">Genotypic and phenotypic characteristics of Dutch patients with early onset Parkinson's disease. </w:t>
      </w:r>
      <w:r w:rsidRPr="00CE582B">
        <w:t>Mov. Disord.</w:t>
      </w:r>
      <w:r w:rsidRPr="00EC40B8">
        <w:t xml:space="preserve"> </w:t>
      </w:r>
      <w:r>
        <w:t>(2009) 24:196-203. doi: 10.1002/mds.22287</w:t>
      </w:r>
    </w:p>
    <w:p w14:paraId="4B864726" w14:textId="3FA05738" w:rsidR="00CE582B" w:rsidRDefault="00C4669C" w:rsidP="00CE582B">
      <w:pPr>
        <w:pStyle w:val="EndNoteBibliography0"/>
        <w:spacing w:after="0"/>
        <w:ind w:left="720" w:hanging="720"/>
      </w:pPr>
      <w:r w:rsidRPr="00F42C9F">
        <w:t xml:space="preserve">Narendra DP, Isonaka R, Nguyen D, Schindler AB, Kokkinis AD, Ehrlich D, </w:t>
      </w:r>
      <w:r w:rsidR="00705CF9">
        <w:t>et al</w:t>
      </w:r>
      <w:r w:rsidRPr="00F42C9F">
        <w:t>.</w:t>
      </w:r>
      <w:r>
        <w:t xml:space="preserve"> Peripheral synucleinopathy in a DJ1 patient with Parkinson disease, cataracts, and hearing loss. </w:t>
      </w:r>
      <w:r w:rsidRPr="00CE582B">
        <w:t>Neurology</w:t>
      </w:r>
      <w:r w:rsidRPr="00F42C9F">
        <w:t xml:space="preserve"> </w:t>
      </w:r>
      <w:r>
        <w:t>(2019) 92:1113-5. doi: 10.1212/wnl.0000000000007614</w:t>
      </w:r>
    </w:p>
    <w:p w14:paraId="796464F4" w14:textId="73D7D86C" w:rsidR="00CE582B" w:rsidRDefault="00C4669C" w:rsidP="00CE582B">
      <w:pPr>
        <w:pStyle w:val="EndNoteBibliography0"/>
        <w:spacing w:after="0"/>
        <w:ind w:left="720" w:hanging="720"/>
      </w:pPr>
      <w:r>
        <w:t xml:space="preserve">Rajapakshe I, Mulroy E, Magrinelli F, Makawita C, Bhatia KP, Senanayake B. Cranial dystonia as an isolated presentation of DJ-1 disease: </w:t>
      </w:r>
      <w:r w:rsidR="003071D7">
        <w:t>case</w:t>
      </w:r>
      <w:r>
        <w:t xml:space="preserve"> report and literature review. </w:t>
      </w:r>
      <w:r w:rsidRPr="00CE582B">
        <w:t>Mov</w:t>
      </w:r>
      <w:r w:rsidR="00705CF9">
        <w:t>.</w:t>
      </w:r>
      <w:r w:rsidRPr="00CE582B">
        <w:t xml:space="preserve"> Disord</w:t>
      </w:r>
      <w:r w:rsidR="00705CF9">
        <w:t>.</w:t>
      </w:r>
      <w:r w:rsidRPr="00CE582B">
        <w:t xml:space="preserve"> Clin</w:t>
      </w:r>
      <w:r w:rsidR="00705CF9">
        <w:t>.</w:t>
      </w:r>
      <w:r w:rsidRPr="00CE582B">
        <w:t xml:space="preserve"> Pract</w:t>
      </w:r>
      <w:r w:rsidRPr="002F320A">
        <w:t xml:space="preserve">. </w:t>
      </w:r>
      <w:r>
        <w:t>(2023) 10:313-5. doi: 10.1002/mdc3.13591</w:t>
      </w:r>
    </w:p>
    <w:p w14:paraId="1B81D0EA" w14:textId="4C7D8140" w:rsidR="00CE582B" w:rsidRDefault="00C4669C" w:rsidP="00CE582B">
      <w:pPr>
        <w:pStyle w:val="EndNoteBibliography0"/>
        <w:spacing w:after="0"/>
        <w:ind w:left="720" w:hanging="720"/>
      </w:pPr>
      <w:r w:rsidRPr="00841683">
        <w:t xml:space="preserve">Stephenson SE, Djaldetti R, Rafehi H, Wilson GR, Gillies G, Bahlo M, </w:t>
      </w:r>
      <w:r w:rsidR="00705CF9">
        <w:t>et al</w:t>
      </w:r>
      <w:r w:rsidRPr="00841683">
        <w:t xml:space="preserve">. </w:t>
      </w:r>
      <w:r>
        <w:t xml:space="preserve">Familial early onset Parkinson's disease caused by a homozygous frameshift variant in PARK7: </w:t>
      </w:r>
      <w:r w:rsidR="00705CF9">
        <w:t>c</w:t>
      </w:r>
      <w:r>
        <w:t xml:space="preserve">linical features and literature update. </w:t>
      </w:r>
      <w:r w:rsidRPr="00CE582B">
        <w:t>Parkinsonism Relat Disord.</w:t>
      </w:r>
      <w:r w:rsidRPr="00841683">
        <w:t xml:space="preserve"> </w:t>
      </w:r>
      <w:r>
        <w:t>(2019) 64:308-11. doi: 10.1016/j.parkreldis.2019.03.013</w:t>
      </w:r>
    </w:p>
    <w:p w14:paraId="5E38669D" w14:textId="04B0DDA5" w:rsidR="00CE582B" w:rsidRDefault="00C4669C" w:rsidP="00CE582B">
      <w:pPr>
        <w:pStyle w:val="EndNoteBibliography0"/>
        <w:spacing w:after="0"/>
        <w:ind w:left="720" w:hanging="720"/>
      </w:pPr>
      <w:r w:rsidRPr="0092735D">
        <w:t xml:space="preserve">Taghavi S, Chaouni R, Tafakhori A, Azcona LJ, Firouzabadi SG, Omrani MD, </w:t>
      </w:r>
      <w:r w:rsidR="00705CF9">
        <w:t>et al</w:t>
      </w:r>
      <w:r w:rsidRPr="0092735D">
        <w:t>.</w:t>
      </w:r>
      <w:r>
        <w:t xml:space="preserve"> A clinical and molecular genetic study of 50 families with autosomal recessive parkinsonism revealed known and novel gene mutations. </w:t>
      </w:r>
      <w:r w:rsidRPr="00CE582B">
        <w:t>Mol. Neurobiol.</w:t>
      </w:r>
      <w:r>
        <w:t xml:space="preserve"> (2018)</w:t>
      </w:r>
      <w:r w:rsidRPr="0092735D">
        <w:t xml:space="preserve"> </w:t>
      </w:r>
      <w:r>
        <w:t>55:3477-89. doi: 10.1007/s12035-017-0535-1</w:t>
      </w:r>
    </w:p>
    <w:p w14:paraId="34C58B6C" w14:textId="4B147A53" w:rsidR="00CE582B" w:rsidRDefault="00C4669C" w:rsidP="00CE582B">
      <w:pPr>
        <w:pStyle w:val="EndNoteBibliography0"/>
        <w:spacing w:after="0"/>
        <w:ind w:left="720" w:hanging="720"/>
      </w:pPr>
      <w:r w:rsidRPr="00855140">
        <w:t xml:space="preserve">Taipa R, Pereira C, Reis I, Alonso I, Bastos-Lima A, Melo-Pires M, </w:t>
      </w:r>
      <w:r w:rsidR="00705CF9">
        <w:t>et al</w:t>
      </w:r>
      <w:r w:rsidRPr="00855140">
        <w:t xml:space="preserve">. </w:t>
      </w:r>
      <w:r>
        <w:t xml:space="preserve">DJ-1 linked parkinsonism (PARK7) is associated with Lewy body pathology. </w:t>
      </w:r>
      <w:r w:rsidRPr="00CE582B">
        <w:t>Brain</w:t>
      </w:r>
      <w:r w:rsidRPr="00855140">
        <w:t xml:space="preserve"> </w:t>
      </w:r>
      <w:r>
        <w:t>(2016) 139:1680-7. doi: 10.1093/brain/aww080</w:t>
      </w:r>
    </w:p>
    <w:p w14:paraId="7A22BA28" w14:textId="3A24A956" w:rsidR="00CE582B" w:rsidRDefault="00C4669C" w:rsidP="00CE582B">
      <w:pPr>
        <w:pStyle w:val="EndNoteBibliography0"/>
        <w:spacing w:after="0"/>
        <w:ind w:left="720" w:hanging="720"/>
      </w:pPr>
      <w:r w:rsidRPr="00240F88">
        <w:t xml:space="preserve">Tarantino P, Civitelli D, Annesi F, De Marco EV, Rocca FE, Pugliese P, </w:t>
      </w:r>
      <w:r w:rsidR="00705CF9">
        <w:t>et al</w:t>
      </w:r>
      <w:r w:rsidRPr="00240F88">
        <w:t xml:space="preserve">. </w:t>
      </w:r>
      <w:r>
        <w:t xml:space="preserve">Compound heterozygosity in DJ-1 gene non-coding portion related to parkinsonism. </w:t>
      </w:r>
      <w:r w:rsidRPr="00CE582B">
        <w:t>Parkinsonism Relat. Disord.</w:t>
      </w:r>
      <w:r>
        <w:t xml:space="preserve"> (2009) 15:324-6. doi: 10.1016/j.parkreldis.2008.07.001</w:t>
      </w:r>
    </w:p>
    <w:p w14:paraId="7376AEA9" w14:textId="77777777" w:rsidR="00CE582B" w:rsidRDefault="00CE582B" w:rsidP="00CE582B">
      <w:pPr>
        <w:pStyle w:val="EndNoteBibliography0"/>
        <w:spacing w:after="0"/>
        <w:ind w:left="720" w:hanging="720"/>
      </w:pPr>
    </w:p>
    <w:p w14:paraId="36839A92" w14:textId="77777777" w:rsidR="00B56E07" w:rsidRDefault="00B56E07" w:rsidP="00CE582B">
      <w:pPr>
        <w:pStyle w:val="EndNoteBibliography0"/>
        <w:spacing w:after="0"/>
        <w:ind w:left="720" w:hanging="720"/>
      </w:pPr>
    </w:p>
    <w:p w14:paraId="0B70F6DA" w14:textId="2A72FD08" w:rsidR="00CE582B" w:rsidRPr="004D5A3C" w:rsidRDefault="00CE582B" w:rsidP="00CE582B"/>
    <w:p w14:paraId="07BAD1A8" w14:textId="77777777" w:rsidR="00CE582B" w:rsidRDefault="00CE582B" w:rsidP="00CE582B"/>
    <w:p w14:paraId="2509BFF2" w14:textId="77777777" w:rsidR="00CE582B" w:rsidRDefault="00CE582B" w:rsidP="00CE582B"/>
    <w:p w14:paraId="70818AAF" w14:textId="77777777" w:rsidR="00CE582B" w:rsidRDefault="00CE582B" w:rsidP="00CE582B">
      <w:pPr>
        <w:pStyle w:val="EndNoteBibliography0"/>
        <w:spacing w:after="0"/>
        <w:ind w:left="720" w:hanging="720"/>
      </w:pPr>
    </w:p>
    <w:sectPr w:rsidR="00CE582B" w:rsidSect="00C14E4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EBD8F4" w14:textId="77777777" w:rsidR="009C748D" w:rsidRDefault="009C748D">
      <w:pPr>
        <w:spacing w:before="0" w:after="0"/>
      </w:pPr>
      <w:r>
        <w:separator/>
      </w:r>
    </w:p>
  </w:endnote>
  <w:endnote w:type="continuationSeparator" w:id="0">
    <w:p w14:paraId="1F4A3CB9" w14:textId="77777777" w:rsidR="009C748D" w:rsidRDefault="009C748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C748D" w:rsidRPr="00577C4C" w:rsidRDefault="009C748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87DD43" wp14:editId="75401A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CADDF9" w14:textId="77777777" w:rsidR="009C748D" w:rsidRPr="00577C4C" w:rsidRDefault="009C74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87DD4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CADDF9" w14:textId="77777777" w:rsidR="00470A69" w:rsidRPr="00577C4C" w:rsidRDefault="00C466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C748D" w:rsidRPr="00577C4C" w:rsidRDefault="009C748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73AD01A" wp14:editId="664E55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5BFE1C" w14:textId="77777777" w:rsidR="009C748D" w:rsidRPr="00577C4C" w:rsidRDefault="009C74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3AD01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E5BFE1C" w14:textId="77777777" w:rsidR="00470A69" w:rsidRPr="00577C4C" w:rsidRDefault="00C466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9ECEBE" w14:textId="77777777" w:rsidR="009C748D" w:rsidRDefault="009C748D">
      <w:pPr>
        <w:spacing w:before="0" w:after="0"/>
      </w:pPr>
      <w:r>
        <w:separator/>
      </w:r>
    </w:p>
  </w:footnote>
  <w:footnote w:type="continuationSeparator" w:id="0">
    <w:p w14:paraId="310899B0" w14:textId="77777777" w:rsidR="009C748D" w:rsidRDefault="009C748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C748D" w:rsidRPr="009151AA" w:rsidRDefault="009C748D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C748D" w:rsidRDefault="009C748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63BAA11" wp14:editId="19F844CA">
          <wp:extent cx="1382534" cy="497091"/>
          <wp:effectExtent l="0" t="0" r="0" b="0"/>
          <wp:docPr id="1487011876" name="Picture 148701187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8701187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DBC6EC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348F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BCB6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EC0F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321C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EE7C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C82A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4CBB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DEF0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E584741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76ECB6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9A626A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11E47D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F68F3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762E16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B4E660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0D6CC9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222791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37CA8E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5F42FCA" w:tentative="1">
      <w:start w:val="1"/>
      <w:numFmt w:val="lowerLetter"/>
      <w:lvlText w:val="%2."/>
      <w:lvlJc w:val="left"/>
      <w:pPr>
        <w:ind w:left="1440" w:hanging="360"/>
      </w:pPr>
    </w:lvl>
    <w:lvl w:ilvl="2" w:tplc="C7B4BF26" w:tentative="1">
      <w:start w:val="1"/>
      <w:numFmt w:val="lowerRoman"/>
      <w:lvlText w:val="%3."/>
      <w:lvlJc w:val="right"/>
      <w:pPr>
        <w:ind w:left="2160" w:hanging="180"/>
      </w:pPr>
    </w:lvl>
    <w:lvl w:ilvl="3" w:tplc="B4AA7880" w:tentative="1">
      <w:start w:val="1"/>
      <w:numFmt w:val="decimal"/>
      <w:lvlText w:val="%4."/>
      <w:lvlJc w:val="left"/>
      <w:pPr>
        <w:ind w:left="2880" w:hanging="360"/>
      </w:pPr>
    </w:lvl>
    <w:lvl w:ilvl="4" w:tplc="39FE3B72" w:tentative="1">
      <w:start w:val="1"/>
      <w:numFmt w:val="lowerLetter"/>
      <w:lvlText w:val="%5."/>
      <w:lvlJc w:val="left"/>
      <w:pPr>
        <w:ind w:left="3600" w:hanging="360"/>
      </w:pPr>
    </w:lvl>
    <w:lvl w:ilvl="5" w:tplc="D18EAA82" w:tentative="1">
      <w:start w:val="1"/>
      <w:numFmt w:val="lowerRoman"/>
      <w:lvlText w:val="%6."/>
      <w:lvlJc w:val="right"/>
      <w:pPr>
        <w:ind w:left="4320" w:hanging="180"/>
      </w:pPr>
    </w:lvl>
    <w:lvl w:ilvl="6" w:tplc="BD808D38" w:tentative="1">
      <w:start w:val="1"/>
      <w:numFmt w:val="decimal"/>
      <w:lvlText w:val="%7."/>
      <w:lvlJc w:val="left"/>
      <w:pPr>
        <w:ind w:left="5040" w:hanging="360"/>
      </w:pPr>
    </w:lvl>
    <w:lvl w:ilvl="7" w:tplc="04BCFC68" w:tentative="1">
      <w:start w:val="1"/>
      <w:numFmt w:val="lowerLetter"/>
      <w:lvlText w:val="%8."/>
      <w:lvlJc w:val="left"/>
      <w:pPr>
        <w:ind w:left="5760" w:hanging="360"/>
      </w:pPr>
    </w:lvl>
    <w:lvl w:ilvl="8" w:tplc="DA8CDC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76B8D9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9E5E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042A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F8C4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A61A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016A3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689C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A45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244C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euro2">
    <w15:presenceInfo w15:providerId="Windows Live" w15:userId="901e94d62c7e18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3D24"/>
    <w:rsid w:val="00010383"/>
    <w:rsid w:val="0001436A"/>
    <w:rsid w:val="00034304"/>
    <w:rsid w:val="00035434"/>
    <w:rsid w:val="00052A14"/>
    <w:rsid w:val="000533DD"/>
    <w:rsid w:val="00077D53"/>
    <w:rsid w:val="000838E4"/>
    <w:rsid w:val="000A305F"/>
    <w:rsid w:val="000F7A03"/>
    <w:rsid w:val="00105FD9"/>
    <w:rsid w:val="00117666"/>
    <w:rsid w:val="001549D3"/>
    <w:rsid w:val="00160065"/>
    <w:rsid w:val="00177D84"/>
    <w:rsid w:val="00240F88"/>
    <w:rsid w:val="00267D18"/>
    <w:rsid w:val="002868E2"/>
    <w:rsid w:val="002869C3"/>
    <w:rsid w:val="002936E4"/>
    <w:rsid w:val="002B4A57"/>
    <w:rsid w:val="002C74CA"/>
    <w:rsid w:val="002F320A"/>
    <w:rsid w:val="003056AB"/>
    <w:rsid w:val="003071D7"/>
    <w:rsid w:val="003544FB"/>
    <w:rsid w:val="00355041"/>
    <w:rsid w:val="00393E2D"/>
    <w:rsid w:val="003C758C"/>
    <w:rsid w:val="003D2D47"/>
    <w:rsid w:val="003D2F2D"/>
    <w:rsid w:val="00401590"/>
    <w:rsid w:val="004306E9"/>
    <w:rsid w:val="00447801"/>
    <w:rsid w:val="00452E9C"/>
    <w:rsid w:val="00470A69"/>
    <w:rsid w:val="004735C8"/>
    <w:rsid w:val="004961FF"/>
    <w:rsid w:val="004B5421"/>
    <w:rsid w:val="004C772C"/>
    <w:rsid w:val="004D5A3C"/>
    <w:rsid w:val="004E0010"/>
    <w:rsid w:val="00517A89"/>
    <w:rsid w:val="005250F2"/>
    <w:rsid w:val="00525362"/>
    <w:rsid w:val="00577C4C"/>
    <w:rsid w:val="00593EEA"/>
    <w:rsid w:val="005A5EEE"/>
    <w:rsid w:val="006375C7"/>
    <w:rsid w:val="006520FD"/>
    <w:rsid w:val="00654E8F"/>
    <w:rsid w:val="00660D05"/>
    <w:rsid w:val="006820B1"/>
    <w:rsid w:val="006B7D14"/>
    <w:rsid w:val="006F0346"/>
    <w:rsid w:val="00701727"/>
    <w:rsid w:val="0070566C"/>
    <w:rsid w:val="00705CF9"/>
    <w:rsid w:val="00714C50"/>
    <w:rsid w:val="00725A7D"/>
    <w:rsid w:val="007501BE"/>
    <w:rsid w:val="0075045F"/>
    <w:rsid w:val="0077053B"/>
    <w:rsid w:val="00790BB3"/>
    <w:rsid w:val="007C206C"/>
    <w:rsid w:val="007E5C8E"/>
    <w:rsid w:val="00803D24"/>
    <w:rsid w:val="00817DD6"/>
    <w:rsid w:val="0082508E"/>
    <w:rsid w:val="00841683"/>
    <w:rsid w:val="00855140"/>
    <w:rsid w:val="00885156"/>
    <w:rsid w:val="008A1A66"/>
    <w:rsid w:val="008E13EB"/>
    <w:rsid w:val="008E4651"/>
    <w:rsid w:val="009151AA"/>
    <w:rsid w:val="0092735D"/>
    <w:rsid w:val="0092787B"/>
    <w:rsid w:val="0093429D"/>
    <w:rsid w:val="00943573"/>
    <w:rsid w:val="00945947"/>
    <w:rsid w:val="00965FAE"/>
    <w:rsid w:val="00970F7D"/>
    <w:rsid w:val="00994A3D"/>
    <w:rsid w:val="00996AD2"/>
    <w:rsid w:val="009C2B12"/>
    <w:rsid w:val="009C70F3"/>
    <w:rsid w:val="009C748D"/>
    <w:rsid w:val="00A10D8C"/>
    <w:rsid w:val="00A174D9"/>
    <w:rsid w:val="00A569CD"/>
    <w:rsid w:val="00AB5EE2"/>
    <w:rsid w:val="00AB6715"/>
    <w:rsid w:val="00AC0243"/>
    <w:rsid w:val="00AC27EF"/>
    <w:rsid w:val="00B1671E"/>
    <w:rsid w:val="00B25EB8"/>
    <w:rsid w:val="00B354E1"/>
    <w:rsid w:val="00B37F4D"/>
    <w:rsid w:val="00B56E07"/>
    <w:rsid w:val="00B95D66"/>
    <w:rsid w:val="00C10BFA"/>
    <w:rsid w:val="00C14E45"/>
    <w:rsid w:val="00C2156E"/>
    <w:rsid w:val="00C23950"/>
    <w:rsid w:val="00C24327"/>
    <w:rsid w:val="00C4669C"/>
    <w:rsid w:val="00C52A7B"/>
    <w:rsid w:val="00C56BAF"/>
    <w:rsid w:val="00C679AA"/>
    <w:rsid w:val="00C75972"/>
    <w:rsid w:val="00CA07FF"/>
    <w:rsid w:val="00CC0A3A"/>
    <w:rsid w:val="00CC2881"/>
    <w:rsid w:val="00CD066B"/>
    <w:rsid w:val="00CE4FEE"/>
    <w:rsid w:val="00CE582B"/>
    <w:rsid w:val="00D176DC"/>
    <w:rsid w:val="00D36E89"/>
    <w:rsid w:val="00D840B0"/>
    <w:rsid w:val="00DB59C3"/>
    <w:rsid w:val="00DC259A"/>
    <w:rsid w:val="00DD5087"/>
    <w:rsid w:val="00DE23E8"/>
    <w:rsid w:val="00DF3F2B"/>
    <w:rsid w:val="00E52377"/>
    <w:rsid w:val="00E5672A"/>
    <w:rsid w:val="00E64029"/>
    <w:rsid w:val="00E64E17"/>
    <w:rsid w:val="00E866C9"/>
    <w:rsid w:val="00EA3D3C"/>
    <w:rsid w:val="00EC1BA9"/>
    <w:rsid w:val="00EC40B8"/>
    <w:rsid w:val="00EC4274"/>
    <w:rsid w:val="00F42C9F"/>
    <w:rsid w:val="00F46900"/>
    <w:rsid w:val="00F61D89"/>
    <w:rsid w:val="00F774F3"/>
    <w:rsid w:val="00FD5EB7"/>
    <w:rsid w:val="00FF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EndNoteBibliography">
    <w:name w:val="EndNote Bibliography (文字)"/>
    <w:basedOn w:val="a1"/>
    <w:link w:val="EndNoteBibliography0"/>
    <w:locked/>
    <w:rsid w:val="004D5A3C"/>
    <w:rPr>
      <w:rFonts w:ascii="Times New Roman" w:hAnsi="Times New Roman" w:cs="Times New Roman"/>
      <w:noProof/>
      <w:sz w:val="24"/>
    </w:rPr>
  </w:style>
  <w:style w:type="paragraph" w:customStyle="1" w:styleId="EndNoteBibliography0">
    <w:name w:val="EndNote Bibliography"/>
    <w:basedOn w:val="a0"/>
    <w:link w:val="EndNoteBibliography"/>
    <w:rsid w:val="004D5A3C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infopath/2007/PartnerControls"/>
    <ds:schemaRef ds:uri="http://purl.org/dc/elements/1.1/"/>
    <ds:schemaRef ds:uri="http://purl.org/dc/dcmitype/"/>
    <ds:schemaRef ds:uri="970c08f3-bdc0-46be-888b-e62464d9f78c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26005759-6815-4540-b8ea-913958d74f23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EF54CDE-9D5C-4ECF-8730-18045B8A4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6</Pages>
  <Words>1288</Words>
  <Characters>7346</Characters>
  <Application>Microsoft Office Word</Application>
  <DocSecurity>0</DocSecurity>
  <Lines>61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2</dc:creator>
  <cp:lastModifiedBy>neuro2</cp:lastModifiedBy>
  <cp:revision>4</cp:revision>
  <cp:lastPrinted>2013-10-03T12:51:00Z</cp:lastPrinted>
  <dcterms:created xsi:type="dcterms:W3CDTF">2024-04-15T12:27:00Z</dcterms:created>
  <dcterms:modified xsi:type="dcterms:W3CDTF">2024-04-1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